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26C5D" w14:textId="13585AD4" w:rsidR="00756728" w:rsidRDefault="00756728" w:rsidP="00756728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Multimedia Appendix 2</w:t>
      </w:r>
    </w:p>
    <w:p w14:paraId="0824D0D3" w14:textId="04E4F5DF" w:rsidR="00756728" w:rsidRPr="006C0D94" w:rsidRDefault="00911DB6" w:rsidP="00756728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Postintervention Survey and Evaluation</w:t>
      </w:r>
    </w:p>
    <w:p w14:paraId="076BE714" w14:textId="77777777" w:rsidR="00756728" w:rsidRPr="005E57B2" w:rsidRDefault="00756728" w:rsidP="00756728">
      <w:pPr>
        <w:rPr>
          <w:rFonts w:cstheme="minorHAnsi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799"/>
        <w:gridCol w:w="2268"/>
      </w:tblGrid>
      <w:tr w:rsidR="00756728" w:rsidRPr="00DC7638" w14:paraId="0AD21BA1" w14:textId="77777777" w:rsidTr="002364B4">
        <w:tc>
          <w:tcPr>
            <w:tcW w:w="6799" w:type="dxa"/>
          </w:tcPr>
          <w:p w14:paraId="518C9520" w14:textId="77777777" w:rsidR="00756728" w:rsidRPr="00DC7638" w:rsidRDefault="00756728" w:rsidP="002364B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C7638">
              <w:rPr>
                <w:rFonts w:cstheme="minorHAns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2268" w:type="dxa"/>
          </w:tcPr>
          <w:p w14:paraId="1941C292" w14:textId="77777777" w:rsidR="00756728" w:rsidRPr="00DC7638" w:rsidRDefault="00756728" w:rsidP="002364B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C7638">
              <w:rPr>
                <w:rFonts w:cstheme="minorHAnsi"/>
                <w:b/>
                <w:bCs/>
                <w:sz w:val="18"/>
                <w:szCs w:val="18"/>
              </w:rPr>
              <w:t>Response</w:t>
            </w:r>
          </w:p>
        </w:tc>
      </w:tr>
      <w:tr w:rsidR="00756728" w:rsidRPr="00DC7638" w14:paraId="4F5DF551" w14:textId="77777777" w:rsidTr="002364B4">
        <w:tc>
          <w:tcPr>
            <w:tcW w:w="6799" w:type="dxa"/>
          </w:tcPr>
          <w:p w14:paraId="397AB8FE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Below are some statements about resilience. Please select that answer that best describes you [40]: </w:t>
            </w:r>
          </w:p>
          <w:p w14:paraId="3417C962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tend to bounce back quickly after hard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imes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0F9577AA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have a hard time making it through stressful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events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741C7E09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t does not take me long to recover from a stressful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event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041C11D7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t is hard for me to snap back when something bad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happens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43E50E3E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usually come through difficult times with little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rouble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45602FA6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 tend to take a long time to get over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et-backs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in my life </w:t>
            </w:r>
          </w:p>
        </w:tc>
        <w:tc>
          <w:tcPr>
            <w:tcW w:w="2268" w:type="dxa"/>
          </w:tcPr>
          <w:p w14:paraId="1610C5F4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Strongly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disagree</w:t>
            </w:r>
            <w:proofErr w:type="gramEnd"/>
          </w:p>
          <w:p w14:paraId="1C86E288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Disagree</w:t>
            </w:r>
          </w:p>
          <w:p w14:paraId="7DAD3A6B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eutral</w:t>
            </w:r>
          </w:p>
          <w:p w14:paraId="79A711DB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gree</w:t>
            </w:r>
          </w:p>
          <w:p w14:paraId="1964E97C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Strongly agree </w:t>
            </w:r>
          </w:p>
        </w:tc>
      </w:tr>
      <w:tr w:rsidR="00756728" w:rsidRPr="00DC7638" w14:paraId="4D4AA01E" w14:textId="77777777" w:rsidTr="002364B4">
        <w:tc>
          <w:tcPr>
            <w:tcW w:w="6799" w:type="dxa"/>
          </w:tcPr>
          <w:p w14:paraId="6298F1E6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Below are some statements about feelings and thoughts. Please tick the box that best describes your experiences of each over the last </w:t>
            </w:r>
            <w:r w:rsidRPr="00DC7638">
              <w:rPr>
                <w:rFonts w:eastAsia="Times New Roman" w:cstheme="minorHAnsi"/>
                <w:b/>
                <w:bCs/>
                <w:color w:val="1E1E1E"/>
                <w:sz w:val="18"/>
                <w:szCs w:val="18"/>
                <w:lang w:eastAsia="en-GB"/>
              </w:rPr>
              <w:t xml:space="preserve">2 </w:t>
            </w: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weeks [41]: </w:t>
            </w:r>
          </w:p>
          <w:p w14:paraId="2084FDB7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optimistic about the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future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2906244F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useful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6BABA178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relaxed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325E7055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been feeling interested in other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people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6C082A8B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’ve had energy to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pare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10550325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dealing with problems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well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2866649B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thinking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learly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7B2E50B1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good about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yself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3ADA93F5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close to other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people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6E6AE901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onfident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1679C4C0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able to make up my own mind about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hings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587DB71D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oved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69E6CAAB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interested in new </w:t>
            </w: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hings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</w:t>
            </w:r>
          </w:p>
          <w:p w14:paraId="55F9FAFB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I've been feeling cheerful </w:t>
            </w:r>
          </w:p>
        </w:tc>
        <w:tc>
          <w:tcPr>
            <w:tcW w:w="2268" w:type="dxa"/>
          </w:tcPr>
          <w:p w14:paraId="721E487F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ne of the time</w:t>
            </w:r>
          </w:p>
          <w:p w14:paraId="0ED01DC3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Rarely</w:t>
            </w:r>
          </w:p>
          <w:p w14:paraId="61126B6C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ome of the time</w:t>
            </w:r>
          </w:p>
          <w:p w14:paraId="1AB0072C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Often</w:t>
            </w:r>
          </w:p>
          <w:p w14:paraId="6E0FDCE7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gramStart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ll of</w:t>
            </w:r>
            <w:proofErr w:type="gramEnd"/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 the time </w:t>
            </w:r>
          </w:p>
          <w:p w14:paraId="719A736A" w14:textId="77777777" w:rsidR="00756728" w:rsidRPr="00DC7638" w:rsidRDefault="00756728" w:rsidP="002364B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756728" w:rsidRPr="00DC7638" w14:paraId="5E590C17" w14:textId="77777777" w:rsidTr="002364B4">
        <w:tc>
          <w:tcPr>
            <w:tcW w:w="6799" w:type="dxa"/>
          </w:tcPr>
          <w:p w14:paraId="42ED8D6B" w14:textId="77777777" w:rsidR="00756728" w:rsidRPr="00DC7638" w:rsidRDefault="00756728" w:rsidP="002364B4">
            <w:pPr>
              <w:rPr>
                <w:rFonts w:eastAsia="Times New Roman" w:cstheme="minorHAnsi"/>
                <w:b/>
                <w:bCs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b/>
                <w:bCs/>
                <w:color w:val="1E1E1E"/>
                <w:sz w:val="18"/>
                <w:szCs w:val="18"/>
                <w:lang w:eastAsia="en-GB"/>
              </w:rPr>
              <w:t>Completed by Intervention Group Only</w:t>
            </w:r>
          </w:p>
        </w:tc>
        <w:tc>
          <w:tcPr>
            <w:tcW w:w="2268" w:type="dxa"/>
          </w:tcPr>
          <w:p w14:paraId="2E5718A4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</w:p>
        </w:tc>
      </w:tr>
      <w:tr w:rsidR="00756728" w:rsidRPr="00DC7638" w14:paraId="5799F42C" w14:textId="77777777" w:rsidTr="002364B4">
        <w:tc>
          <w:tcPr>
            <w:tcW w:w="6799" w:type="dxa"/>
          </w:tcPr>
          <w:p w14:paraId="1931B742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How useful have you found the online training? </w:t>
            </w:r>
          </w:p>
        </w:tc>
        <w:tc>
          <w:tcPr>
            <w:tcW w:w="2268" w:type="dxa"/>
          </w:tcPr>
          <w:p w14:paraId="23501DD8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Not useful at all</w:t>
            </w:r>
          </w:p>
          <w:p w14:paraId="5395AA27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Not very useful </w:t>
            </w:r>
          </w:p>
          <w:p w14:paraId="2FAD8D56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Moderately useful </w:t>
            </w:r>
          </w:p>
          <w:p w14:paraId="3013D6B0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Largely useful </w:t>
            </w:r>
          </w:p>
          <w:p w14:paraId="041FEB7E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Extremely useful </w:t>
            </w:r>
          </w:p>
        </w:tc>
      </w:tr>
      <w:tr w:rsidR="00756728" w:rsidRPr="00DC7638" w14:paraId="37A99F94" w14:textId="77777777" w:rsidTr="002364B4">
        <w:tc>
          <w:tcPr>
            <w:tcW w:w="6799" w:type="dxa"/>
          </w:tcPr>
          <w:p w14:paraId="48392D0D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Was an appropriate amount of information given via the training? </w:t>
            </w:r>
          </w:p>
        </w:tc>
        <w:tc>
          <w:tcPr>
            <w:tcW w:w="2268" w:type="dxa"/>
          </w:tcPr>
          <w:p w14:paraId="5482293B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Not enough information Appropriate amount of information </w:t>
            </w:r>
          </w:p>
          <w:p w14:paraId="2074B0A6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Too much information </w:t>
            </w:r>
          </w:p>
        </w:tc>
      </w:tr>
      <w:tr w:rsidR="00756728" w:rsidRPr="00DC7638" w14:paraId="66DBFE0C" w14:textId="77777777" w:rsidTr="002364B4">
        <w:tc>
          <w:tcPr>
            <w:tcW w:w="6799" w:type="dxa"/>
          </w:tcPr>
          <w:p w14:paraId="015BD15A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How useful has it been to have a mentor? </w:t>
            </w:r>
          </w:p>
        </w:tc>
        <w:tc>
          <w:tcPr>
            <w:tcW w:w="2268" w:type="dxa"/>
          </w:tcPr>
          <w:p w14:paraId="3A7B2257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Not useful at all </w:t>
            </w:r>
          </w:p>
          <w:p w14:paraId="20E149BC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Not very useful </w:t>
            </w:r>
          </w:p>
          <w:p w14:paraId="7DD68656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Moderately useful </w:t>
            </w:r>
          </w:p>
          <w:p w14:paraId="29EC97AA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Largely useful </w:t>
            </w:r>
          </w:p>
          <w:p w14:paraId="74832980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Extremely useful </w:t>
            </w:r>
          </w:p>
        </w:tc>
      </w:tr>
      <w:tr w:rsidR="00756728" w:rsidRPr="00DC7638" w14:paraId="5236CDFF" w14:textId="77777777" w:rsidTr="002364B4">
        <w:tc>
          <w:tcPr>
            <w:tcW w:w="6799" w:type="dxa"/>
          </w:tcPr>
          <w:p w14:paraId="20ADF797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How likely are you to keep in touch with your mentor after this programme has ended? </w:t>
            </w:r>
          </w:p>
        </w:tc>
        <w:tc>
          <w:tcPr>
            <w:tcW w:w="2268" w:type="dxa"/>
          </w:tcPr>
          <w:p w14:paraId="4D001E8B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proofErr w:type="gramStart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Definitely won't</w:t>
            </w:r>
            <w:proofErr w:type="gramEnd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 </w:t>
            </w:r>
          </w:p>
          <w:p w14:paraId="18A0874D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Not very likely </w:t>
            </w:r>
          </w:p>
          <w:p w14:paraId="61734F6A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Not sure</w:t>
            </w: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br/>
              <w:t xml:space="preserve">Very likely </w:t>
            </w:r>
          </w:p>
          <w:p w14:paraId="1FBA896D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Definitely </w:t>
            </w:r>
          </w:p>
        </w:tc>
      </w:tr>
      <w:tr w:rsidR="00756728" w:rsidRPr="00DC7638" w14:paraId="280418D3" w14:textId="77777777" w:rsidTr="002364B4">
        <w:tc>
          <w:tcPr>
            <w:tcW w:w="6799" w:type="dxa"/>
          </w:tcPr>
          <w:p w14:paraId="1B89A0B5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Was there a session you found particularly helpful, and if so, why? </w:t>
            </w:r>
          </w:p>
        </w:tc>
        <w:tc>
          <w:tcPr>
            <w:tcW w:w="2268" w:type="dxa"/>
          </w:tcPr>
          <w:p w14:paraId="09E6F6E8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Building hardiness and maintaining a positive outlook </w:t>
            </w:r>
          </w:p>
          <w:p w14:paraId="7C9AC9C4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Emotional intelligence and intellectual flexibility Reflective and critical thinking</w:t>
            </w: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br/>
              <w:t xml:space="preserve">Spirituality and achieving life </w:t>
            </w:r>
            <w:proofErr w:type="gramStart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balance</w:t>
            </w:r>
            <w:proofErr w:type="gramEnd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 </w:t>
            </w:r>
          </w:p>
          <w:p w14:paraId="593B59D7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lastRenderedPageBreak/>
              <w:t xml:space="preserve">All were equally </w:t>
            </w:r>
            <w:proofErr w:type="gramStart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helpful</w:t>
            </w:r>
            <w:proofErr w:type="gramEnd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 </w:t>
            </w:r>
          </w:p>
          <w:p w14:paraId="54F26DD6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None were </w:t>
            </w:r>
            <w:proofErr w:type="gramStart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helpful</w:t>
            </w:r>
            <w:proofErr w:type="gramEnd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 </w:t>
            </w:r>
          </w:p>
          <w:p w14:paraId="736C97AF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dditional comments:</w:t>
            </w:r>
          </w:p>
        </w:tc>
      </w:tr>
      <w:tr w:rsidR="00756728" w:rsidRPr="00DC7638" w14:paraId="39414D7A" w14:textId="77777777" w:rsidTr="002364B4">
        <w:tc>
          <w:tcPr>
            <w:tcW w:w="6799" w:type="dxa"/>
          </w:tcPr>
          <w:p w14:paraId="4039210E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lastRenderedPageBreak/>
              <w:t xml:space="preserve">Can you tell us what you enjoyed most about the online training? </w:t>
            </w:r>
          </w:p>
        </w:tc>
        <w:tc>
          <w:tcPr>
            <w:tcW w:w="2268" w:type="dxa"/>
          </w:tcPr>
          <w:p w14:paraId="6AB5FE16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Functionality and accessibility of the platform </w:t>
            </w:r>
          </w:p>
          <w:p w14:paraId="62E17053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Mentorship</w:t>
            </w: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br/>
              <w:t>Facilitated sessions</w:t>
            </w: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br/>
              <w:t>Content including pre-</w:t>
            </w:r>
            <w:proofErr w:type="gramStart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work</w:t>
            </w:r>
            <w:proofErr w:type="gramEnd"/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 </w:t>
            </w:r>
          </w:p>
          <w:p w14:paraId="7D9F144A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>Duration</w:t>
            </w: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br/>
              <w:t xml:space="preserve">Networking and participatory sessions </w:t>
            </w:r>
          </w:p>
          <w:p w14:paraId="5ADA498D" w14:textId="77777777" w:rsidR="0075672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1E1E1E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Time and space away from work </w:t>
            </w:r>
          </w:p>
          <w:p w14:paraId="03448B01" w14:textId="77777777" w:rsidR="00756728" w:rsidRPr="00DC7638" w:rsidRDefault="00756728" w:rsidP="002364B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DC7638">
              <w:rPr>
                <w:rFonts w:asciiTheme="minorHAnsi" w:hAnsiTheme="minorHAnsi" w:cstheme="minorHAnsi"/>
                <w:color w:val="1E1E1E"/>
                <w:sz w:val="18"/>
                <w:szCs w:val="18"/>
              </w:rPr>
              <w:t xml:space="preserve">Other </w:t>
            </w:r>
          </w:p>
          <w:p w14:paraId="7795649A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dditional comments:</w:t>
            </w:r>
          </w:p>
        </w:tc>
      </w:tr>
      <w:tr w:rsidR="00756728" w:rsidRPr="00DC7638" w14:paraId="393AD82A" w14:textId="77777777" w:rsidTr="002364B4">
        <w:tc>
          <w:tcPr>
            <w:tcW w:w="6799" w:type="dxa"/>
          </w:tcPr>
          <w:p w14:paraId="19461086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How important do you feel this online tool has been for improving your own: </w:t>
            </w:r>
          </w:p>
          <w:p w14:paraId="2FF497EF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Level of personal resilience? </w:t>
            </w:r>
          </w:p>
          <w:p w14:paraId="55756897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Level of self-confidence in the workplace? </w:t>
            </w:r>
          </w:p>
          <w:p w14:paraId="143A4E9C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Belief in your ability to provide good patient care? </w:t>
            </w:r>
          </w:p>
          <w:p w14:paraId="1BE683C7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Relationship with your work colleagues? </w:t>
            </w:r>
          </w:p>
          <w:p w14:paraId="755A193F" w14:textId="77777777" w:rsidR="00756728" w:rsidRPr="00DC7638" w:rsidRDefault="00756728" w:rsidP="002364B4">
            <w:pPr>
              <w:shd w:val="clear" w:color="auto" w:fill="FFFFFF"/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Communication skills with your colleagues?</w:t>
            </w:r>
          </w:p>
        </w:tc>
        <w:tc>
          <w:tcPr>
            <w:tcW w:w="2268" w:type="dxa"/>
          </w:tcPr>
          <w:p w14:paraId="1C876952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important at all</w:t>
            </w:r>
          </w:p>
          <w:p w14:paraId="11E023C4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Not very important</w:t>
            </w:r>
          </w:p>
          <w:p w14:paraId="5EC8D9C9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oderately important</w:t>
            </w:r>
          </w:p>
          <w:p w14:paraId="5A57EE14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argely important</w:t>
            </w:r>
          </w:p>
          <w:p w14:paraId="7A554AFB" w14:textId="77777777" w:rsidR="00756728" w:rsidRPr="00DC7638" w:rsidRDefault="00756728" w:rsidP="002364B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Extremely important </w:t>
            </w:r>
          </w:p>
          <w:p w14:paraId="352A7798" w14:textId="77777777" w:rsidR="00756728" w:rsidRPr="00DC7638" w:rsidRDefault="00756728" w:rsidP="002364B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</w:tr>
      <w:tr w:rsidR="00756728" w:rsidRPr="00DC7638" w14:paraId="7514245E" w14:textId="77777777" w:rsidTr="002364B4">
        <w:tc>
          <w:tcPr>
            <w:tcW w:w="6799" w:type="dxa"/>
          </w:tcPr>
          <w:p w14:paraId="218383D9" w14:textId="77777777" w:rsidR="00756728" w:rsidRPr="00DC7638" w:rsidRDefault="00756728" w:rsidP="002364B4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Do you think four weeks has been too long too short or about right? </w:t>
            </w:r>
          </w:p>
          <w:p w14:paraId="4D65E556" w14:textId="77777777" w:rsidR="00756728" w:rsidRPr="00DC7638" w:rsidRDefault="00756728" w:rsidP="002364B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2268" w:type="dxa"/>
          </w:tcPr>
          <w:p w14:paraId="591BF559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oo long</w:t>
            </w:r>
          </w:p>
          <w:p w14:paraId="20A040C2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Long</w:t>
            </w:r>
          </w:p>
          <w:p w14:paraId="3EE11BC2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About right</w:t>
            </w:r>
          </w:p>
          <w:p w14:paraId="5CF2ADAD" w14:textId="77777777" w:rsidR="00756728" w:rsidRPr="00DC7638" w:rsidRDefault="00756728" w:rsidP="002364B4">
            <w:pPr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Short</w:t>
            </w:r>
          </w:p>
          <w:p w14:paraId="64FDBBA2" w14:textId="77777777" w:rsidR="00756728" w:rsidRPr="00DC7638" w:rsidRDefault="00756728" w:rsidP="002364B4">
            <w:pPr>
              <w:rPr>
                <w:rFonts w:cstheme="minorHAnsi"/>
                <w:b/>
                <w:bCs/>
                <w:sz w:val="18"/>
                <w:szCs w:val="18"/>
                <w:u w:val="single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Too short</w:t>
            </w:r>
          </w:p>
        </w:tc>
      </w:tr>
      <w:tr w:rsidR="00756728" w:rsidRPr="00DC7638" w14:paraId="2C9B3A74" w14:textId="77777777" w:rsidTr="002364B4">
        <w:tc>
          <w:tcPr>
            <w:tcW w:w="6799" w:type="dxa"/>
          </w:tcPr>
          <w:p w14:paraId="20C42748" w14:textId="77777777" w:rsidR="00756728" w:rsidRPr="00DC7638" w:rsidRDefault="00756728" w:rsidP="002364B4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Do you feel that your experience or outlook towards clinical practice has changed as a result of the programme? </w:t>
            </w:r>
          </w:p>
        </w:tc>
        <w:tc>
          <w:tcPr>
            <w:tcW w:w="2268" w:type="dxa"/>
          </w:tcPr>
          <w:p w14:paraId="2023B5D2" w14:textId="77777777" w:rsidR="00756728" w:rsidRPr="00DC7638" w:rsidRDefault="00756728" w:rsidP="002364B4">
            <w:pPr>
              <w:shd w:val="clear" w:color="auto" w:fill="FFFFFF"/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Yes</w:t>
            </w:r>
          </w:p>
          <w:p w14:paraId="150309C4" w14:textId="77777777" w:rsidR="00756728" w:rsidRPr="00DC7638" w:rsidRDefault="00756728" w:rsidP="002364B4">
            <w:pPr>
              <w:shd w:val="clear" w:color="auto" w:fill="FFFFFF"/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>Maybe</w:t>
            </w:r>
          </w:p>
          <w:p w14:paraId="309A5AD4" w14:textId="77777777" w:rsidR="00756728" w:rsidRPr="00DC7638" w:rsidRDefault="00756728" w:rsidP="002364B4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C7638">
              <w:rPr>
                <w:rFonts w:eastAsia="Times New Roman" w:cstheme="minorHAnsi"/>
                <w:color w:val="1E1E1E"/>
                <w:sz w:val="18"/>
                <w:szCs w:val="18"/>
                <w:lang w:eastAsia="en-GB"/>
              </w:rPr>
              <w:t xml:space="preserve">No </w:t>
            </w:r>
          </w:p>
        </w:tc>
      </w:tr>
    </w:tbl>
    <w:p w14:paraId="5A1E39E6" w14:textId="77777777" w:rsidR="00756728" w:rsidRPr="00F346E0" w:rsidRDefault="00756728" w:rsidP="00756728">
      <w:pPr>
        <w:spacing w:before="100" w:beforeAutospacing="1" w:after="100" w:afterAutospacing="1"/>
        <w:rPr>
          <w:rFonts w:eastAsia="Times New Roman" w:cstheme="minorHAnsi"/>
          <w:lang w:eastAsia="en-GB"/>
        </w:rPr>
      </w:pPr>
    </w:p>
    <w:p w14:paraId="2E6C0354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6728"/>
    <w:rsid w:val="00354FCC"/>
    <w:rsid w:val="00756728"/>
    <w:rsid w:val="008336E8"/>
    <w:rsid w:val="00911DB6"/>
    <w:rsid w:val="00AB5F11"/>
    <w:rsid w:val="00BF5CC7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64074"/>
  <w15:chartTrackingRefBased/>
  <w15:docId w15:val="{9E475743-245E-479B-B38F-485AB00C2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2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672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5672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3</cp:revision>
  <dcterms:created xsi:type="dcterms:W3CDTF">2023-02-03T11:08:00Z</dcterms:created>
  <dcterms:modified xsi:type="dcterms:W3CDTF">2023-02-03T11:14:00Z</dcterms:modified>
</cp:coreProperties>
</file>